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973" w:rsidRPr="00563B1D" w:rsidRDefault="00D16A84" w:rsidP="00692973">
      <w:pPr>
        <w:spacing w:after="0" w:line="240" w:lineRule="auto"/>
        <w:ind w:left="1710" w:hanging="1350"/>
        <w:rPr>
          <w:rFonts w:ascii="Times New Roman" w:hAnsi="Times New Roman" w:cs="Times New Roman"/>
        </w:rPr>
      </w:pPr>
      <w:r w:rsidRPr="00563B1D">
        <w:rPr>
          <w:rFonts w:ascii="Times New Roman" w:hAnsi="Times New Roman" w:cs="Times New Roman"/>
          <w:b/>
        </w:rPr>
        <w:t>Online File 4</w:t>
      </w:r>
      <w:r w:rsidR="002F012D" w:rsidRPr="00563B1D">
        <w:rPr>
          <w:rFonts w:ascii="Times New Roman" w:hAnsi="Times New Roman" w:cs="Times New Roman"/>
        </w:rPr>
        <w:t xml:space="preserve">.  </w:t>
      </w:r>
      <w:r w:rsidR="00692973" w:rsidRPr="00563B1D">
        <w:rPr>
          <w:rFonts w:ascii="Times New Roman" w:hAnsi="Times New Roman" w:cs="Times New Roman"/>
        </w:rPr>
        <w:t>Quality assessment for RCTs reporting the effect of TRT on CV events</w:t>
      </w:r>
    </w:p>
    <w:p w:rsidR="002F012D" w:rsidRPr="00563B1D" w:rsidRDefault="002F012D">
      <w:pPr>
        <w:rPr>
          <w:rFonts w:ascii="Times New Roman" w:hAnsi="Times New Roman" w:cs="Times New Roman"/>
        </w:rPr>
      </w:pPr>
    </w:p>
    <w:tbl>
      <w:tblPr>
        <w:tblStyle w:val="TableGrid"/>
        <w:tblW w:w="14238" w:type="dxa"/>
        <w:tblLayout w:type="fixed"/>
        <w:tblLook w:val="04A0" w:firstRow="1" w:lastRow="0" w:firstColumn="1" w:lastColumn="0" w:noHBand="0" w:noVBand="1"/>
      </w:tblPr>
      <w:tblGrid>
        <w:gridCol w:w="2358"/>
        <w:gridCol w:w="1620"/>
        <w:gridCol w:w="1350"/>
        <w:gridCol w:w="1170"/>
        <w:gridCol w:w="1440"/>
        <w:gridCol w:w="1620"/>
        <w:gridCol w:w="2529"/>
        <w:gridCol w:w="2151"/>
      </w:tblGrid>
      <w:tr w:rsidR="00533885" w:rsidRPr="00563B1D" w:rsidTr="00533885">
        <w:tc>
          <w:tcPr>
            <w:tcW w:w="2358" w:type="dxa"/>
          </w:tcPr>
          <w:p w:rsidR="002F012D" w:rsidRPr="00563B1D" w:rsidRDefault="002F012D" w:rsidP="002F01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2F012D" w:rsidRPr="00563B1D" w:rsidRDefault="002F012D" w:rsidP="002F01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63B1D">
              <w:rPr>
                <w:rFonts w:ascii="Times New Roman" w:hAnsi="Times New Roman" w:cs="Times New Roman"/>
                <w:b/>
              </w:rPr>
              <w:t>randomized</w:t>
            </w:r>
          </w:p>
        </w:tc>
        <w:tc>
          <w:tcPr>
            <w:tcW w:w="1350" w:type="dxa"/>
          </w:tcPr>
          <w:p w:rsidR="002F012D" w:rsidRPr="00563B1D" w:rsidRDefault="002F012D" w:rsidP="002F01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63B1D">
              <w:rPr>
                <w:rFonts w:ascii="Times New Roman" w:hAnsi="Times New Roman" w:cs="Times New Roman"/>
                <w:b/>
              </w:rPr>
              <w:t>Placebo-controlled</w:t>
            </w:r>
          </w:p>
        </w:tc>
        <w:tc>
          <w:tcPr>
            <w:tcW w:w="1170" w:type="dxa"/>
          </w:tcPr>
          <w:p w:rsidR="002F012D" w:rsidRPr="00563B1D" w:rsidRDefault="002F012D" w:rsidP="002F01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63B1D">
              <w:rPr>
                <w:rFonts w:ascii="Times New Roman" w:hAnsi="Times New Roman" w:cs="Times New Roman"/>
                <w:b/>
              </w:rPr>
              <w:t>Subjects blinded</w:t>
            </w:r>
          </w:p>
        </w:tc>
        <w:tc>
          <w:tcPr>
            <w:tcW w:w="1440" w:type="dxa"/>
          </w:tcPr>
          <w:p w:rsidR="002F012D" w:rsidRPr="00563B1D" w:rsidRDefault="002F012D" w:rsidP="002F01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63B1D">
              <w:rPr>
                <w:rFonts w:ascii="Times New Roman" w:hAnsi="Times New Roman" w:cs="Times New Roman"/>
                <w:b/>
              </w:rPr>
              <w:t>Investigators blinded</w:t>
            </w:r>
          </w:p>
        </w:tc>
        <w:tc>
          <w:tcPr>
            <w:tcW w:w="1620" w:type="dxa"/>
          </w:tcPr>
          <w:p w:rsidR="002F012D" w:rsidRPr="00563B1D" w:rsidRDefault="002F012D" w:rsidP="002F01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63B1D">
              <w:rPr>
                <w:rFonts w:ascii="Times New Roman" w:hAnsi="Times New Roman" w:cs="Times New Roman"/>
                <w:b/>
              </w:rPr>
              <w:t>CV AE assessor blinded</w:t>
            </w:r>
          </w:p>
        </w:tc>
        <w:tc>
          <w:tcPr>
            <w:tcW w:w="2529" w:type="dxa"/>
          </w:tcPr>
          <w:p w:rsidR="002F012D" w:rsidRPr="00563B1D" w:rsidRDefault="002F012D" w:rsidP="002F01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63B1D">
              <w:rPr>
                <w:rFonts w:ascii="Times New Roman" w:hAnsi="Times New Roman" w:cs="Times New Roman"/>
                <w:b/>
              </w:rPr>
              <w:t>Criteria for CV events pre-specified</w:t>
            </w:r>
          </w:p>
        </w:tc>
        <w:tc>
          <w:tcPr>
            <w:tcW w:w="2151" w:type="dxa"/>
          </w:tcPr>
          <w:p w:rsidR="002F012D" w:rsidRPr="00563B1D" w:rsidRDefault="002F012D" w:rsidP="002F01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63B1D">
              <w:rPr>
                <w:rFonts w:ascii="Times New Roman" w:hAnsi="Times New Roman" w:cs="Times New Roman"/>
                <w:b/>
              </w:rPr>
              <w:t>Table of CV events by study arm</w:t>
            </w:r>
          </w:p>
        </w:tc>
      </w:tr>
      <w:tr w:rsidR="00533885" w:rsidRPr="00563B1D" w:rsidTr="00533885">
        <w:tc>
          <w:tcPr>
            <w:tcW w:w="2358" w:type="dxa"/>
          </w:tcPr>
          <w:p w:rsidR="002F012D" w:rsidRPr="00563B1D" w:rsidRDefault="002F012D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Amory 2004</w:t>
            </w:r>
          </w:p>
        </w:tc>
        <w:tc>
          <w:tcPr>
            <w:tcW w:w="1620" w:type="dxa"/>
          </w:tcPr>
          <w:p w:rsidR="002F012D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2F012D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2F012D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2F012D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2F012D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2F012D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2F012D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Aversa 2010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533885" w:rsidRPr="00563B1D" w:rsidTr="00533885">
        <w:tc>
          <w:tcPr>
            <w:tcW w:w="2358" w:type="dxa"/>
          </w:tcPr>
          <w:p w:rsidR="00533885" w:rsidRPr="00563B1D" w:rsidRDefault="00533885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Borst 2014</w:t>
            </w:r>
          </w:p>
        </w:tc>
        <w:tc>
          <w:tcPr>
            <w:tcW w:w="162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533885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9" w:type="dxa"/>
          </w:tcPr>
          <w:p w:rsidR="00533885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51" w:type="dxa"/>
          </w:tcPr>
          <w:p w:rsidR="00533885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Caminiti 2009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Ferrando 2002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Hackett 2013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Hall 1996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533885" w:rsidRPr="00563B1D" w:rsidTr="00533885">
        <w:tc>
          <w:tcPr>
            <w:tcW w:w="2358" w:type="dxa"/>
          </w:tcPr>
          <w:p w:rsidR="00533885" w:rsidRPr="00563B1D" w:rsidRDefault="00533885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Ho 2011</w:t>
            </w:r>
          </w:p>
        </w:tc>
        <w:tc>
          <w:tcPr>
            <w:tcW w:w="162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533885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9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533885" w:rsidRPr="00563B1D" w:rsidRDefault="00533885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Hoyos 2012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Kalinchenko 2010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Kenny 2004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Sih 1997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Svartberg 2004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 xml:space="preserve">Svartberg 2008 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Sheffield-Moore 2011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Tan 2013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</w:tr>
      <w:tr w:rsidR="00533885" w:rsidRPr="00563B1D" w:rsidTr="00533885">
        <w:tc>
          <w:tcPr>
            <w:tcW w:w="2358" w:type="dxa"/>
          </w:tcPr>
          <w:p w:rsidR="00533885" w:rsidRPr="00563B1D" w:rsidRDefault="00533885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Basaria 2010</w:t>
            </w:r>
          </w:p>
        </w:tc>
        <w:tc>
          <w:tcPr>
            <w:tcW w:w="162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9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51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563B1D">
              <w:rPr>
                <w:rFonts w:ascii="Times New Roman" w:hAnsi="Times New Roman" w:cs="Times New Roman"/>
              </w:rPr>
              <w:lastRenderedPageBreak/>
              <w:t>Brockenridge</w:t>
            </w:r>
            <w:proofErr w:type="spellEnd"/>
            <w:r w:rsidRPr="00563B1D">
              <w:rPr>
                <w:rFonts w:ascii="Times New Roman" w:hAnsi="Times New Roman" w:cs="Times New Roman"/>
              </w:rPr>
              <w:t xml:space="preserve"> 2006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Glintborg 2013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Hildreth 2013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</w:tr>
      <w:tr w:rsidR="00533885" w:rsidRPr="00563B1D" w:rsidTr="00533885">
        <w:tc>
          <w:tcPr>
            <w:tcW w:w="2358" w:type="dxa"/>
          </w:tcPr>
          <w:p w:rsidR="00533885" w:rsidRPr="00563B1D" w:rsidRDefault="00533885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Jones 2011</w:t>
            </w:r>
          </w:p>
        </w:tc>
        <w:tc>
          <w:tcPr>
            <w:tcW w:w="162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533885" w:rsidRPr="00563B1D" w:rsidRDefault="00533885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533885" w:rsidRPr="00563B1D" w:rsidRDefault="003725B6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9" w:type="dxa"/>
          </w:tcPr>
          <w:p w:rsidR="00533885" w:rsidRPr="00563B1D" w:rsidRDefault="003725B6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533885" w:rsidRPr="00563B1D" w:rsidRDefault="003725B6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Kaufman 2011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Kenny 2010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Marin 1993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Spritzer 2012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Srinivas-Shankar 2010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2F01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English 2000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757FDC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Malkin 2006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757FDC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Merza 2005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757FDC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Snyder 2001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D93EFB" w:rsidRPr="00563B1D" w:rsidTr="00533885">
        <w:tc>
          <w:tcPr>
            <w:tcW w:w="2358" w:type="dxa"/>
          </w:tcPr>
          <w:p w:rsidR="00D93EFB" w:rsidRPr="00563B1D" w:rsidRDefault="00D93EFB" w:rsidP="00757FDC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Chapman 2009</w:t>
            </w:r>
          </w:p>
        </w:tc>
        <w:tc>
          <w:tcPr>
            <w:tcW w:w="162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D93EFB" w:rsidRPr="00563B1D" w:rsidRDefault="00D93EFB" w:rsidP="00A5196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D93EFB" w:rsidRPr="00563B1D" w:rsidRDefault="00D93EFB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D93EFB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  <w:tr w:rsidR="003725B6" w:rsidRPr="00563B1D" w:rsidTr="00533885">
        <w:tc>
          <w:tcPr>
            <w:tcW w:w="2358" w:type="dxa"/>
          </w:tcPr>
          <w:p w:rsidR="003725B6" w:rsidRPr="00563B1D" w:rsidRDefault="003725B6" w:rsidP="00757FDC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Copenhagen study 1986</w:t>
            </w:r>
          </w:p>
        </w:tc>
        <w:tc>
          <w:tcPr>
            <w:tcW w:w="162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3725B6" w:rsidRPr="00563B1D" w:rsidRDefault="003725B6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9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51" w:type="dxa"/>
          </w:tcPr>
          <w:p w:rsidR="003725B6" w:rsidRPr="00563B1D" w:rsidRDefault="003725B6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</w:tr>
      <w:tr w:rsidR="003725B6" w:rsidRPr="00563B1D" w:rsidTr="00533885">
        <w:tc>
          <w:tcPr>
            <w:tcW w:w="2358" w:type="dxa"/>
          </w:tcPr>
          <w:p w:rsidR="003725B6" w:rsidRPr="00563B1D" w:rsidRDefault="003725B6" w:rsidP="00757FDC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Emmelot-Vonk 2008</w:t>
            </w:r>
          </w:p>
        </w:tc>
        <w:tc>
          <w:tcPr>
            <w:tcW w:w="162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3725B6" w:rsidRPr="00563B1D" w:rsidRDefault="003725B6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9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51" w:type="dxa"/>
          </w:tcPr>
          <w:p w:rsidR="003725B6" w:rsidRPr="00563B1D" w:rsidRDefault="003725B6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</w:tr>
      <w:tr w:rsidR="003725B6" w:rsidRPr="00563B1D" w:rsidTr="00533885">
        <w:tc>
          <w:tcPr>
            <w:tcW w:w="2358" w:type="dxa"/>
          </w:tcPr>
          <w:p w:rsidR="003725B6" w:rsidRPr="00563B1D" w:rsidRDefault="003725B6" w:rsidP="00757FDC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Legros 20009</w:t>
            </w:r>
          </w:p>
        </w:tc>
        <w:tc>
          <w:tcPr>
            <w:tcW w:w="162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3725B6" w:rsidRPr="00563B1D" w:rsidRDefault="00D93EFB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529" w:type="dxa"/>
          </w:tcPr>
          <w:p w:rsidR="003725B6" w:rsidRPr="00563B1D" w:rsidRDefault="003725B6" w:rsidP="00757FD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51" w:type="dxa"/>
          </w:tcPr>
          <w:p w:rsidR="003725B6" w:rsidRPr="00563B1D" w:rsidRDefault="003725B6" w:rsidP="0053388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3B1D">
              <w:rPr>
                <w:rFonts w:ascii="Times New Roman" w:hAnsi="Times New Roman" w:cs="Times New Roman"/>
              </w:rPr>
              <w:t>no</w:t>
            </w:r>
          </w:p>
        </w:tc>
      </w:tr>
    </w:tbl>
    <w:p w:rsidR="002F012D" w:rsidRPr="00563B1D" w:rsidRDefault="002F012D">
      <w:pPr>
        <w:rPr>
          <w:rFonts w:ascii="Times New Roman" w:hAnsi="Times New Roman" w:cs="Times New Roman"/>
        </w:rPr>
      </w:pPr>
    </w:p>
    <w:sectPr w:rsidR="002F012D" w:rsidRPr="00563B1D" w:rsidSect="0053388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12D"/>
    <w:rsid w:val="002F012D"/>
    <w:rsid w:val="003725B6"/>
    <w:rsid w:val="00533885"/>
    <w:rsid w:val="00563B1D"/>
    <w:rsid w:val="00692973"/>
    <w:rsid w:val="008C7972"/>
    <w:rsid w:val="009E1651"/>
    <w:rsid w:val="00AE2E1A"/>
    <w:rsid w:val="00D16A84"/>
    <w:rsid w:val="00D84DE7"/>
    <w:rsid w:val="00D9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1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1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st,Stephen Edward</dc:creator>
  <cp:lastModifiedBy>Borst,Stephen Edward</cp:lastModifiedBy>
  <cp:revision>3</cp:revision>
  <cp:lastPrinted>2014-07-16T18:00:00Z</cp:lastPrinted>
  <dcterms:created xsi:type="dcterms:W3CDTF">2014-07-28T20:28:00Z</dcterms:created>
  <dcterms:modified xsi:type="dcterms:W3CDTF">2014-07-28T23:09:00Z</dcterms:modified>
</cp:coreProperties>
</file>